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17702" w14:textId="2370B7C6" w:rsidR="00064595" w:rsidRDefault="00064595" w:rsidP="008E2162">
      <w:pPr>
        <w:spacing w:after="0" w:line="240" w:lineRule="auto"/>
      </w:pPr>
      <w:r>
        <w:rPr>
          <w:b/>
          <w:bCs/>
        </w:rPr>
        <w:t xml:space="preserve">Table </w:t>
      </w:r>
      <w:r w:rsidR="00F81E10">
        <w:rPr>
          <w:b/>
          <w:bCs/>
        </w:rPr>
        <w:t>S</w:t>
      </w:r>
      <w:r>
        <w:rPr>
          <w:b/>
          <w:bCs/>
        </w:rPr>
        <w:t xml:space="preserve">1. </w:t>
      </w:r>
      <w:r w:rsidRPr="00064595">
        <w:t>Climatic data of the trial location</w:t>
      </w:r>
      <w:r>
        <w:t xml:space="preserve"> </w:t>
      </w:r>
    </w:p>
    <w:p w14:paraId="364E97E5" w14:textId="77777777" w:rsidR="00064595" w:rsidRDefault="00064595" w:rsidP="008E2162">
      <w:pPr>
        <w:spacing w:after="0" w:line="240" w:lineRule="auto"/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048"/>
        <w:gridCol w:w="1231"/>
        <w:gridCol w:w="986"/>
        <w:gridCol w:w="1194"/>
        <w:gridCol w:w="1169"/>
      </w:tblGrid>
      <w:tr w:rsidR="00064595" w:rsidRPr="00F91843" w14:paraId="4EB0464F" w14:textId="77777777" w:rsidTr="00A21BDB">
        <w:tc>
          <w:tcPr>
            <w:tcW w:w="0" w:type="auto"/>
          </w:tcPr>
          <w:p w14:paraId="3CCF653D" w14:textId="4D0EF9E7" w:rsidR="00064595" w:rsidRPr="00064595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4212870"/>
            <w:r w:rsidRPr="00064595">
              <w:rPr>
                <w:rFonts w:ascii="Times New Roman" w:hAnsi="Times New Roman" w:cs="Times New Roman"/>
                <w:b/>
                <w:bCs/>
              </w:rPr>
              <w:t>Climatic Characteristics</w:t>
            </w:r>
          </w:p>
        </w:tc>
        <w:tc>
          <w:tcPr>
            <w:tcW w:w="0" w:type="auto"/>
          </w:tcPr>
          <w:p w14:paraId="7B6BA302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r w:rsidRPr="00F91843">
              <w:rPr>
                <w:rFonts w:ascii="Times New Roman" w:hAnsi="Times New Roman" w:cs="Times New Roman"/>
                <w:b/>
                <w:bCs/>
              </w:rPr>
              <w:t>September</w:t>
            </w:r>
          </w:p>
        </w:tc>
        <w:tc>
          <w:tcPr>
            <w:tcW w:w="0" w:type="auto"/>
          </w:tcPr>
          <w:p w14:paraId="6B59795D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r w:rsidRPr="00F91843">
              <w:rPr>
                <w:rFonts w:ascii="Times New Roman" w:hAnsi="Times New Roman" w:cs="Times New Roman"/>
                <w:b/>
                <w:bCs/>
              </w:rPr>
              <w:t>October</w:t>
            </w:r>
          </w:p>
        </w:tc>
        <w:tc>
          <w:tcPr>
            <w:tcW w:w="0" w:type="auto"/>
          </w:tcPr>
          <w:p w14:paraId="6291C584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r w:rsidRPr="00F91843">
              <w:rPr>
                <w:rFonts w:ascii="Times New Roman" w:hAnsi="Times New Roman" w:cs="Times New Roman"/>
                <w:b/>
                <w:bCs/>
              </w:rPr>
              <w:t>November</w:t>
            </w:r>
          </w:p>
        </w:tc>
        <w:tc>
          <w:tcPr>
            <w:tcW w:w="0" w:type="auto"/>
          </w:tcPr>
          <w:p w14:paraId="0D5345FA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r w:rsidRPr="00F91843">
              <w:rPr>
                <w:rFonts w:ascii="Times New Roman" w:hAnsi="Times New Roman" w:cs="Times New Roman"/>
                <w:b/>
                <w:bCs/>
              </w:rPr>
              <w:t>December</w:t>
            </w:r>
          </w:p>
        </w:tc>
      </w:tr>
      <w:tr w:rsidR="00064595" w:rsidRPr="00F91843" w14:paraId="169CE960" w14:textId="77777777" w:rsidTr="00A21BDB">
        <w:tc>
          <w:tcPr>
            <w:tcW w:w="0" w:type="auto"/>
          </w:tcPr>
          <w:p w14:paraId="5B863145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  Average Temperature (°C)</w:t>
            </w:r>
          </w:p>
        </w:tc>
        <w:tc>
          <w:tcPr>
            <w:tcW w:w="0" w:type="auto"/>
          </w:tcPr>
          <w:p w14:paraId="461D0579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0" w:type="auto"/>
          </w:tcPr>
          <w:p w14:paraId="6267D1E4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</w:tcPr>
          <w:p w14:paraId="43EBF6FD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14:paraId="4E6F159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-0.9</w:t>
            </w:r>
          </w:p>
        </w:tc>
      </w:tr>
      <w:tr w:rsidR="00064595" w:rsidRPr="00F91843" w14:paraId="22D32E82" w14:textId="77777777" w:rsidTr="00A21BDB">
        <w:tc>
          <w:tcPr>
            <w:tcW w:w="0" w:type="auto"/>
          </w:tcPr>
          <w:p w14:paraId="1CB1CA57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Average Min. Temperature (°C)</w:t>
            </w:r>
          </w:p>
        </w:tc>
        <w:tc>
          <w:tcPr>
            <w:tcW w:w="0" w:type="auto"/>
          </w:tcPr>
          <w:p w14:paraId="6BAC2380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0" w:type="auto"/>
          </w:tcPr>
          <w:p w14:paraId="45DAD2A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</w:tcPr>
          <w:p w14:paraId="76D0DCF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45BA9AD8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-3.0</w:t>
            </w:r>
          </w:p>
        </w:tc>
      </w:tr>
      <w:tr w:rsidR="00064595" w:rsidRPr="00F91843" w14:paraId="0067629D" w14:textId="77777777" w:rsidTr="00A21BDB">
        <w:tc>
          <w:tcPr>
            <w:tcW w:w="0" w:type="auto"/>
          </w:tcPr>
          <w:p w14:paraId="1AABE322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Average Max. Temperature (°C)</w:t>
            </w:r>
          </w:p>
        </w:tc>
        <w:tc>
          <w:tcPr>
            <w:tcW w:w="0" w:type="auto"/>
          </w:tcPr>
          <w:p w14:paraId="4F3541C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0" w:type="auto"/>
          </w:tcPr>
          <w:p w14:paraId="4929527F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514EBEDB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0" w:type="auto"/>
          </w:tcPr>
          <w:p w14:paraId="54FCC6E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.8</w:t>
            </w:r>
          </w:p>
        </w:tc>
      </w:tr>
      <w:tr w:rsidR="00064595" w:rsidRPr="00F91843" w14:paraId="70F6BF0E" w14:textId="77777777" w:rsidTr="00A21BDB">
        <w:tc>
          <w:tcPr>
            <w:tcW w:w="0" w:type="auto"/>
          </w:tcPr>
          <w:p w14:paraId="193EDA95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erage Relative Humidity (%)</w:t>
            </w:r>
          </w:p>
        </w:tc>
        <w:tc>
          <w:tcPr>
            <w:tcW w:w="0" w:type="auto"/>
          </w:tcPr>
          <w:p w14:paraId="1B544CC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0" w:type="auto"/>
          </w:tcPr>
          <w:p w14:paraId="0C12AE3E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0" w:type="auto"/>
          </w:tcPr>
          <w:p w14:paraId="43B349CE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0" w:type="auto"/>
          </w:tcPr>
          <w:p w14:paraId="5023300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3.8</w:t>
            </w:r>
          </w:p>
        </w:tc>
      </w:tr>
      <w:tr w:rsidR="00064595" w:rsidRPr="00F91843" w14:paraId="01D886F7" w14:textId="77777777" w:rsidTr="00A21BDB">
        <w:tc>
          <w:tcPr>
            <w:tcW w:w="0" w:type="auto"/>
          </w:tcPr>
          <w:p w14:paraId="450C6A9B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g. Precipitation (mm=kg/m²)</w:t>
            </w:r>
          </w:p>
        </w:tc>
        <w:tc>
          <w:tcPr>
            <w:tcW w:w="0" w:type="auto"/>
          </w:tcPr>
          <w:p w14:paraId="0862932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0" w:type="auto"/>
          </w:tcPr>
          <w:p w14:paraId="48B406A6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0" w:type="auto"/>
          </w:tcPr>
          <w:p w14:paraId="3D6FF315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0" w:type="auto"/>
          </w:tcPr>
          <w:p w14:paraId="0ACD523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.4</w:t>
            </w:r>
          </w:p>
        </w:tc>
      </w:tr>
      <w:tr w:rsidR="00064595" w:rsidRPr="00F91843" w14:paraId="06A7386E" w14:textId="77777777" w:rsidTr="00A21BDB">
        <w:tc>
          <w:tcPr>
            <w:tcW w:w="0" w:type="auto"/>
          </w:tcPr>
          <w:p w14:paraId="6ABE69ED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 Average Pressure (hPa)</w:t>
            </w:r>
          </w:p>
        </w:tc>
        <w:tc>
          <w:tcPr>
            <w:tcW w:w="0" w:type="auto"/>
          </w:tcPr>
          <w:p w14:paraId="25F28BC8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67.6</w:t>
            </w:r>
          </w:p>
        </w:tc>
        <w:tc>
          <w:tcPr>
            <w:tcW w:w="0" w:type="auto"/>
          </w:tcPr>
          <w:p w14:paraId="64E94A9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0.9</w:t>
            </w:r>
          </w:p>
        </w:tc>
        <w:tc>
          <w:tcPr>
            <w:tcW w:w="0" w:type="auto"/>
          </w:tcPr>
          <w:p w14:paraId="64DFD2B4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2.2</w:t>
            </w:r>
          </w:p>
        </w:tc>
        <w:tc>
          <w:tcPr>
            <w:tcW w:w="0" w:type="auto"/>
          </w:tcPr>
          <w:p w14:paraId="79A33EA5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4.7</w:t>
            </w:r>
          </w:p>
        </w:tc>
      </w:tr>
    </w:tbl>
    <w:p w14:paraId="582C8A6F" w14:textId="77777777" w:rsidR="00064595" w:rsidRDefault="00064595" w:rsidP="00064595">
      <w:pPr>
        <w:jc w:val="both"/>
        <w:rPr>
          <w:rFonts w:ascii="Times New Roman" w:hAnsi="Times New Roman" w:cs="Times New Roman"/>
        </w:rPr>
      </w:pPr>
      <w:r w:rsidRPr="00F91843">
        <w:rPr>
          <w:rFonts w:ascii="Times New Roman" w:hAnsi="Times New Roman" w:cs="Times New Roman"/>
        </w:rPr>
        <w:t>*hPa: Hectopascal, °C: centigrade degree, mm=kg/m²: millimeter=kilogram/square meter, %: percentage</w:t>
      </w:r>
      <w:bookmarkEnd w:id="0"/>
    </w:p>
    <w:p w14:paraId="2ACF703D" w14:textId="3AC309D8" w:rsidR="00F81E10" w:rsidRDefault="00F81E10" w:rsidP="00F81E10">
      <w:pPr>
        <w:spacing w:after="0" w:line="240" w:lineRule="auto"/>
      </w:pPr>
      <w:r w:rsidRPr="004062A6">
        <w:rPr>
          <w:b/>
          <w:bCs/>
        </w:rPr>
        <w:t xml:space="preserve">Table </w:t>
      </w:r>
      <w:r>
        <w:rPr>
          <w:b/>
          <w:bCs/>
        </w:rPr>
        <w:t>S</w:t>
      </w:r>
      <w:r w:rsidRPr="004062A6">
        <w:rPr>
          <w:b/>
          <w:bCs/>
        </w:rPr>
        <w:t>2.</w:t>
      </w:r>
      <w:r>
        <w:t xml:space="preserve"> Main </w:t>
      </w:r>
      <w:r w:rsidRPr="00567B42">
        <w:t xml:space="preserve">Chemical </w:t>
      </w:r>
      <w:r>
        <w:t>Compound and and Their Quantity (%)</w:t>
      </w:r>
      <w:r w:rsidRPr="00567B42">
        <w:t xml:space="preserve"> of </w:t>
      </w:r>
      <w:r>
        <w:t>EOs</w:t>
      </w:r>
      <w:r w:rsidRPr="00567B42">
        <w:t xml:space="preserve"> by GC-MS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654"/>
        <w:gridCol w:w="222"/>
        <w:gridCol w:w="2881"/>
        <w:gridCol w:w="666"/>
        <w:gridCol w:w="1511"/>
        <w:gridCol w:w="666"/>
        <w:gridCol w:w="1796"/>
        <w:gridCol w:w="666"/>
      </w:tblGrid>
      <w:tr w:rsidR="00F81E10" w:rsidRPr="002C3D8B" w14:paraId="3CBE1F89" w14:textId="77777777" w:rsidTr="00F81E10">
        <w:trPr>
          <w:jc w:val="center"/>
        </w:trPr>
        <w:tc>
          <w:tcPr>
            <w:tcW w:w="0" w:type="auto"/>
          </w:tcPr>
          <w:p w14:paraId="7311A0C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14136844"/>
          </w:p>
        </w:tc>
        <w:tc>
          <w:tcPr>
            <w:tcW w:w="0" w:type="auto"/>
          </w:tcPr>
          <w:p w14:paraId="50A2A7F8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6531E70" w14:textId="60023B1D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me Oil</w:t>
            </w:r>
          </w:p>
        </w:tc>
        <w:tc>
          <w:tcPr>
            <w:tcW w:w="0" w:type="auto"/>
            <w:gridSpan w:val="2"/>
          </w:tcPr>
          <w:p w14:paraId="3DC35E4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calyptus Oil</w:t>
            </w:r>
          </w:p>
        </w:tc>
        <w:tc>
          <w:tcPr>
            <w:tcW w:w="0" w:type="auto"/>
            <w:gridSpan w:val="2"/>
          </w:tcPr>
          <w:p w14:paraId="0B043DA8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permint Oil</w:t>
            </w:r>
          </w:p>
        </w:tc>
      </w:tr>
      <w:tr w:rsidR="00F81E10" w:rsidRPr="002C3D8B" w14:paraId="007657BF" w14:textId="77777777" w:rsidTr="00F81E10">
        <w:trPr>
          <w:jc w:val="center"/>
        </w:trPr>
        <w:tc>
          <w:tcPr>
            <w:tcW w:w="0" w:type="auto"/>
          </w:tcPr>
          <w:p w14:paraId="64CCAB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57D87A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EA99CD" w14:textId="0B12A62B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351B16C1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B44B65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461310D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47A4359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4176AA7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81E10" w:rsidRPr="002C3D8B" w14:paraId="3FA7A5C4" w14:textId="77777777" w:rsidTr="00F81E10">
        <w:trPr>
          <w:jc w:val="center"/>
        </w:trPr>
        <w:tc>
          <w:tcPr>
            <w:tcW w:w="0" w:type="auto"/>
          </w:tcPr>
          <w:p w14:paraId="5710FCE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51B68C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3CEF7" w14:textId="1BC8F452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crol</w:t>
            </w:r>
          </w:p>
        </w:tc>
        <w:tc>
          <w:tcPr>
            <w:tcW w:w="0" w:type="auto"/>
          </w:tcPr>
          <w:p w14:paraId="0FE7A7E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33.94</w:t>
            </w:r>
          </w:p>
        </w:tc>
        <w:tc>
          <w:tcPr>
            <w:tcW w:w="0" w:type="auto"/>
          </w:tcPr>
          <w:p w14:paraId="45204DE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58CD9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9.33</w:t>
            </w:r>
          </w:p>
        </w:tc>
        <w:tc>
          <w:tcPr>
            <w:tcW w:w="0" w:type="auto"/>
          </w:tcPr>
          <w:p w14:paraId="00D2EDD3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, (±)-</w:t>
            </w:r>
          </w:p>
        </w:tc>
        <w:tc>
          <w:tcPr>
            <w:tcW w:w="0" w:type="auto"/>
          </w:tcPr>
          <w:p w14:paraId="36FA69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39.70</w:t>
            </w:r>
          </w:p>
        </w:tc>
      </w:tr>
      <w:tr w:rsidR="00F81E10" w:rsidRPr="002C3D8B" w14:paraId="01EE699E" w14:textId="77777777" w:rsidTr="00F81E10">
        <w:trPr>
          <w:jc w:val="center"/>
        </w:trPr>
        <w:tc>
          <w:tcPr>
            <w:tcW w:w="0" w:type="auto"/>
          </w:tcPr>
          <w:p w14:paraId="1D8F24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D4D836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66298" w14:textId="64D4DAA5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R-α-Pinene</w:t>
            </w:r>
          </w:p>
        </w:tc>
        <w:tc>
          <w:tcPr>
            <w:tcW w:w="0" w:type="auto"/>
          </w:tcPr>
          <w:p w14:paraId="1981240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07D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imo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6023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0" w:type="auto"/>
          </w:tcPr>
          <w:p w14:paraId="38AFECA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nthone</w:t>
            </w:r>
          </w:p>
        </w:tc>
        <w:tc>
          <w:tcPr>
            <w:tcW w:w="0" w:type="auto"/>
          </w:tcPr>
          <w:p w14:paraId="501648A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</w:tr>
      <w:tr w:rsidR="00F81E10" w:rsidRPr="002C3D8B" w14:paraId="580B6472" w14:textId="77777777" w:rsidTr="00F81E10">
        <w:trPr>
          <w:jc w:val="center"/>
        </w:trPr>
        <w:tc>
          <w:tcPr>
            <w:tcW w:w="0" w:type="auto"/>
          </w:tcPr>
          <w:p w14:paraId="32568D4B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CA400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7473F" w14:textId="04777B85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al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513E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555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R-α-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9008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0" w:type="auto"/>
          </w:tcPr>
          <w:p w14:paraId="5416735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nthone</w:t>
            </w:r>
          </w:p>
        </w:tc>
        <w:tc>
          <w:tcPr>
            <w:tcW w:w="0" w:type="auto"/>
          </w:tcPr>
          <w:p w14:paraId="7C54B0B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</w:tr>
      <w:tr w:rsidR="00F81E10" w:rsidRPr="002C3D8B" w14:paraId="71C6E7DC" w14:textId="77777777" w:rsidTr="00F81E10">
        <w:trPr>
          <w:jc w:val="center"/>
        </w:trPr>
        <w:tc>
          <w:tcPr>
            <w:tcW w:w="0" w:type="auto"/>
          </w:tcPr>
          <w:p w14:paraId="481943D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2C33E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CE541" w14:textId="48066A6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imonene</w:t>
            </w:r>
          </w:p>
        </w:tc>
        <w:tc>
          <w:tcPr>
            <w:tcW w:w="0" w:type="auto"/>
          </w:tcPr>
          <w:p w14:paraId="7D03A70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D57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Cym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A18B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0" w:type="auto"/>
          </w:tcPr>
          <w:p w14:paraId="24830B6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-Menthol</w:t>
            </w:r>
          </w:p>
        </w:tc>
        <w:tc>
          <w:tcPr>
            <w:tcW w:w="0" w:type="auto"/>
          </w:tcPr>
          <w:p w14:paraId="525A6AF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F81E10" w:rsidRPr="002C3D8B" w14:paraId="23C1E48F" w14:textId="77777777" w:rsidTr="00F81E10">
        <w:trPr>
          <w:jc w:val="center"/>
        </w:trPr>
        <w:tc>
          <w:tcPr>
            <w:tcW w:w="0" w:type="auto"/>
          </w:tcPr>
          <w:p w14:paraId="76B9EA77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B2528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C7B2" w14:textId="6FCFF9E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Cym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4DEA3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A8D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alpha.-Phellandr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9DC81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0B117E0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, acetate</w:t>
            </w:r>
          </w:p>
        </w:tc>
        <w:tc>
          <w:tcPr>
            <w:tcW w:w="0" w:type="auto"/>
          </w:tcPr>
          <w:p w14:paraId="391CDFC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F81E10" w:rsidRPr="002C3D8B" w14:paraId="322C9EA9" w14:textId="77777777" w:rsidTr="00F81E10">
        <w:trPr>
          <w:jc w:val="center"/>
        </w:trPr>
        <w:tc>
          <w:tcPr>
            <w:tcW w:w="0" w:type="auto"/>
          </w:tcPr>
          <w:p w14:paraId="606A00D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FCD481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149C" w14:textId="0C15EA61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.-Ter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5997D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CD8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.-Ter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467C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697DF0B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ulegol</w:t>
            </w:r>
          </w:p>
        </w:tc>
        <w:tc>
          <w:tcPr>
            <w:tcW w:w="0" w:type="auto"/>
          </w:tcPr>
          <w:p w14:paraId="1F87A75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81E10" w:rsidRPr="002C3D8B" w14:paraId="5E673771" w14:textId="77777777" w:rsidTr="00F81E10">
        <w:trPr>
          <w:jc w:val="center"/>
        </w:trPr>
        <w:tc>
          <w:tcPr>
            <w:tcW w:w="0" w:type="auto"/>
          </w:tcPr>
          <w:p w14:paraId="74CF873E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3299E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4B29" w14:textId="415313FD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.-Bisabol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444A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9B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.-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EDF6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71E22E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Carvone</w:t>
            </w:r>
          </w:p>
        </w:tc>
        <w:tc>
          <w:tcPr>
            <w:tcW w:w="0" w:type="auto"/>
          </w:tcPr>
          <w:p w14:paraId="2A2EBF2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F81E10" w:rsidRPr="002C3D8B" w14:paraId="41E15281" w14:textId="77777777" w:rsidTr="00F81E10">
        <w:trPr>
          <w:jc w:val="center"/>
        </w:trPr>
        <w:tc>
          <w:tcPr>
            <w:tcW w:w="0" w:type="auto"/>
          </w:tcPr>
          <w:p w14:paraId="38C6DDD1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094C3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66C1" w14:textId="4F469685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-4-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ACD0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953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.-Myrc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E0D8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48692CB6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±)-Pulegone</w:t>
            </w:r>
          </w:p>
        </w:tc>
        <w:tc>
          <w:tcPr>
            <w:tcW w:w="0" w:type="auto"/>
          </w:tcPr>
          <w:p w14:paraId="05E51EF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F81E10" w:rsidRPr="002C3D8B" w14:paraId="70D63DB0" w14:textId="77777777" w:rsidTr="00F81E10">
        <w:trPr>
          <w:jc w:val="center"/>
        </w:trPr>
        <w:tc>
          <w:tcPr>
            <w:tcW w:w="0" w:type="auto"/>
          </w:tcPr>
          <w:p w14:paraId="7C26ECD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C07AB6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B77E" w14:textId="19BE13BB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-Borne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15B7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372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er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3B93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6995825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alpha.-Terpineol</w:t>
            </w:r>
          </w:p>
        </w:tc>
        <w:tc>
          <w:tcPr>
            <w:tcW w:w="0" w:type="auto"/>
          </w:tcPr>
          <w:p w14:paraId="27B549A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F81E10" w:rsidRPr="002C3D8B" w14:paraId="68DAED33" w14:textId="77777777" w:rsidTr="00F81E10">
        <w:trPr>
          <w:jc w:val="center"/>
        </w:trPr>
        <w:tc>
          <w:tcPr>
            <w:tcW w:w="0" w:type="auto"/>
          </w:tcPr>
          <w:p w14:paraId="66097C7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704D23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31C2" w14:textId="3D483ACE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6A65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EAD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5342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DDEE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ulegon</w:t>
            </w:r>
          </w:p>
        </w:tc>
        <w:tc>
          <w:tcPr>
            <w:tcW w:w="0" w:type="auto"/>
          </w:tcPr>
          <w:p w14:paraId="21FC587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bookmarkEnd w:id="1"/>
      <w:tr w:rsidR="00F81E10" w:rsidRPr="002C3D8B" w14:paraId="336F3983" w14:textId="77777777" w:rsidTr="00F81E10">
        <w:trPr>
          <w:jc w:val="center"/>
        </w:trPr>
        <w:tc>
          <w:tcPr>
            <w:tcW w:w="0" w:type="auto"/>
          </w:tcPr>
          <w:p w14:paraId="31CAB62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C142EA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2DAB" w14:textId="2F027375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Sabinene hyd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3CCB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B6263C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9A791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89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imonene</w:t>
            </w:r>
          </w:p>
        </w:tc>
        <w:tc>
          <w:tcPr>
            <w:tcW w:w="0" w:type="auto"/>
          </w:tcPr>
          <w:p w14:paraId="49BEAFE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81E10" w:rsidRPr="002C3D8B" w14:paraId="15D65A48" w14:textId="77777777" w:rsidTr="00F81E10">
        <w:trPr>
          <w:jc w:val="center"/>
        </w:trPr>
        <w:tc>
          <w:tcPr>
            <w:tcW w:w="0" w:type="auto"/>
          </w:tcPr>
          <w:p w14:paraId="4CFE3573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A5E593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54F8" w14:textId="7D4EFD74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h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A97FE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C9D1B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2E783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15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Octanol, 3,7-dimethyl-</w:t>
            </w:r>
          </w:p>
        </w:tc>
        <w:tc>
          <w:tcPr>
            <w:tcW w:w="0" w:type="auto"/>
          </w:tcPr>
          <w:p w14:paraId="3F936D5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81E10" w:rsidRPr="002C3D8B" w14:paraId="4F17E44F" w14:textId="77777777" w:rsidTr="00F81E10">
        <w:trPr>
          <w:jc w:val="center"/>
        </w:trPr>
        <w:tc>
          <w:tcPr>
            <w:tcW w:w="0" w:type="auto"/>
          </w:tcPr>
          <w:p w14:paraId="5B522E0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70832B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CE3C" w14:textId="709108B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hthalene, 1,2,3,4,4a,5,6,7-octahydro-4a-methyl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DDD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942258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5B53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88F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-Menthan-4-ol</w:t>
            </w:r>
          </w:p>
        </w:tc>
        <w:tc>
          <w:tcPr>
            <w:tcW w:w="0" w:type="auto"/>
          </w:tcPr>
          <w:p w14:paraId="1C038BD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81E10" w:rsidRPr="002C3D8B" w14:paraId="54DACE4B" w14:textId="77777777" w:rsidTr="00F81E10">
        <w:trPr>
          <w:jc w:val="center"/>
        </w:trPr>
        <w:tc>
          <w:tcPr>
            <w:tcW w:w="0" w:type="auto"/>
          </w:tcPr>
          <w:p w14:paraId="629E8F8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8E19C8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00CA" w14:textId="608F69FB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ol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894D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561B01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ADB49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6C0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.beta.-Bourbonene</w:t>
            </w:r>
          </w:p>
        </w:tc>
        <w:tc>
          <w:tcPr>
            <w:tcW w:w="0" w:type="auto"/>
          </w:tcPr>
          <w:p w14:paraId="199A708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81E10" w:rsidRPr="002C3D8B" w14:paraId="58B41DE7" w14:textId="77777777" w:rsidTr="00F81E10">
        <w:trPr>
          <w:jc w:val="center"/>
        </w:trPr>
        <w:tc>
          <w:tcPr>
            <w:tcW w:w="0" w:type="auto"/>
          </w:tcPr>
          <w:p w14:paraId="6928ED6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98F60E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B625" w14:textId="023F82F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398B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5B864DD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5152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A60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Menthan-1-ol, trans-</w:t>
            </w:r>
          </w:p>
        </w:tc>
        <w:tc>
          <w:tcPr>
            <w:tcW w:w="0" w:type="auto"/>
          </w:tcPr>
          <w:p w14:paraId="5235100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81E10" w:rsidRPr="002C3D8B" w14:paraId="4D2F717A" w14:textId="77777777" w:rsidTr="00F81E10">
        <w:trPr>
          <w:jc w:val="center"/>
        </w:trPr>
        <w:tc>
          <w:tcPr>
            <w:tcW w:w="0" w:type="auto"/>
          </w:tcPr>
          <w:p w14:paraId="10EC067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6B77E13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5A52" w14:textId="6C85090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nene hyd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5CEE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DEE9EC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EEB2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FD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Tridecene, (Z)-</w:t>
            </w:r>
          </w:p>
        </w:tc>
        <w:tc>
          <w:tcPr>
            <w:tcW w:w="0" w:type="auto"/>
          </w:tcPr>
          <w:p w14:paraId="1A6FC6E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81E10" w:rsidRPr="002C3D8B" w14:paraId="799DED52" w14:textId="77777777" w:rsidTr="00F81E10">
        <w:trPr>
          <w:jc w:val="center"/>
        </w:trPr>
        <w:tc>
          <w:tcPr>
            <w:tcW w:w="0" w:type="auto"/>
          </w:tcPr>
          <w:p w14:paraId="3021271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266F97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978A" w14:textId="086C6B8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962CE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A44598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A895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F8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Octen-2-ol, 2,6-dimethyl-</w:t>
            </w:r>
          </w:p>
        </w:tc>
        <w:tc>
          <w:tcPr>
            <w:tcW w:w="0" w:type="auto"/>
          </w:tcPr>
          <w:p w14:paraId="535EDF0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81E10" w:rsidRPr="002C3D8B" w14:paraId="55B25BAC" w14:textId="77777777" w:rsidTr="00F81E10">
        <w:trPr>
          <w:jc w:val="center"/>
        </w:trPr>
        <w:tc>
          <w:tcPr>
            <w:tcW w:w="0" w:type="auto"/>
          </w:tcPr>
          <w:p w14:paraId="3AA6595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6C2E39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DACC8" w14:textId="037CD34D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.-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A30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B36043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B6BF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F9D5" w14:textId="77777777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regol</w:t>
            </w:r>
          </w:p>
        </w:tc>
        <w:tc>
          <w:tcPr>
            <w:tcW w:w="0" w:type="auto"/>
          </w:tcPr>
          <w:p w14:paraId="66152ED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81E10" w:rsidRPr="002C3D8B" w14:paraId="78F399C1" w14:textId="77777777" w:rsidTr="00F81E10">
        <w:trPr>
          <w:jc w:val="center"/>
        </w:trPr>
        <w:tc>
          <w:tcPr>
            <w:tcW w:w="0" w:type="auto"/>
          </w:tcPr>
          <w:p w14:paraId="3673BB7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B49455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7FE0" w14:textId="5DA342D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Sabinene hyd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57E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31C41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9203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8FB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trans-Pinane</w:t>
            </w:r>
          </w:p>
        </w:tc>
        <w:tc>
          <w:tcPr>
            <w:tcW w:w="0" w:type="auto"/>
          </w:tcPr>
          <w:p w14:paraId="18D3306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81E10" w:rsidRPr="002C3D8B" w14:paraId="34E970D2" w14:textId="77777777" w:rsidTr="00F81E10">
        <w:trPr>
          <w:jc w:val="center"/>
        </w:trPr>
        <w:tc>
          <w:tcPr>
            <w:tcW w:w="0" w:type="auto"/>
          </w:tcPr>
          <w:p w14:paraId="345E7AD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651D48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9D4C" w14:textId="24F7179E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alyl ace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4B2FB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57382A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76F4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866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</w:p>
        </w:tc>
        <w:tc>
          <w:tcPr>
            <w:tcW w:w="0" w:type="auto"/>
          </w:tcPr>
          <w:p w14:paraId="3CA22EC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81E10" w:rsidRPr="002C3D8B" w14:paraId="519A1654" w14:textId="77777777" w:rsidTr="00F81E10">
        <w:trPr>
          <w:jc w:val="center"/>
        </w:trPr>
        <w:tc>
          <w:tcPr>
            <w:tcW w:w="0" w:type="auto"/>
          </w:tcPr>
          <w:p w14:paraId="7A99EAA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85385C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C623" w14:textId="7C53077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tau.-Cadi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A1E1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51C0DEB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2D49E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915E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menthol</w:t>
            </w:r>
          </w:p>
        </w:tc>
        <w:tc>
          <w:tcPr>
            <w:tcW w:w="0" w:type="auto"/>
          </w:tcPr>
          <w:p w14:paraId="3B4B44C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81E10" w:rsidRPr="002C3D8B" w14:paraId="54409250" w14:textId="77777777" w:rsidTr="00F81E10">
        <w:trPr>
          <w:jc w:val="center"/>
        </w:trPr>
        <w:tc>
          <w:tcPr>
            <w:tcW w:w="0" w:type="auto"/>
          </w:tcPr>
          <w:p w14:paraId="1F576969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C6058B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B343" w14:textId="573FF9D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1148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206DCE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75D8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B1D50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Menthan-1-ol</w:t>
            </w:r>
          </w:p>
        </w:tc>
        <w:tc>
          <w:tcPr>
            <w:tcW w:w="0" w:type="auto"/>
          </w:tcPr>
          <w:p w14:paraId="6640852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81E10" w:rsidRPr="002C3D8B" w14:paraId="70AF98F3" w14:textId="77777777" w:rsidTr="00F81E10">
        <w:trPr>
          <w:jc w:val="center"/>
        </w:trPr>
        <w:tc>
          <w:tcPr>
            <w:tcW w:w="0" w:type="auto"/>
          </w:tcPr>
          <w:p w14:paraId="4C39F7E7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217F45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47E2" w14:textId="2738336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erpine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1AA9A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1EC46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422A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1EB02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±)-Lavandulol</w:t>
            </w:r>
          </w:p>
        </w:tc>
        <w:tc>
          <w:tcPr>
            <w:tcW w:w="0" w:type="auto"/>
          </w:tcPr>
          <w:p w14:paraId="1861881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81E10" w:rsidRPr="002C3D8B" w14:paraId="6E4B8CF1" w14:textId="77777777" w:rsidTr="00F81E10">
        <w:trPr>
          <w:jc w:val="center"/>
        </w:trPr>
        <w:tc>
          <w:tcPr>
            <w:tcW w:w="0" w:type="auto"/>
          </w:tcPr>
          <w:p w14:paraId="1B8B890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5F06C59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C666" w14:textId="5C05A138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alpha.-Terpine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AF2B7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332464F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1B8D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5DB00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itone</w:t>
            </w:r>
          </w:p>
        </w:tc>
        <w:tc>
          <w:tcPr>
            <w:tcW w:w="0" w:type="auto"/>
          </w:tcPr>
          <w:p w14:paraId="0F37E4A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81E10" w:rsidRPr="002C3D8B" w14:paraId="61B9651B" w14:textId="77777777" w:rsidTr="00F81E10">
        <w:trPr>
          <w:jc w:val="center"/>
        </w:trPr>
        <w:tc>
          <w:tcPr>
            <w:tcW w:w="0" w:type="auto"/>
          </w:tcPr>
          <w:p w14:paraId="636AF52E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D9BB69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DAD4" w14:textId="21D759C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.-Myrc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3A6D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53D39BC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C2B2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E0A62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canol</w:t>
            </w:r>
          </w:p>
        </w:tc>
        <w:tc>
          <w:tcPr>
            <w:tcW w:w="0" w:type="auto"/>
          </w:tcPr>
          <w:p w14:paraId="1651F89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81E10" w:rsidRPr="002C3D8B" w14:paraId="5813E559" w14:textId="77777777" w:rsidTr="00F81E10">
        <w:trPr>
          <w:jc w:val="center"/>
        </w:trPr>
        <w:tc>
          <w:tcPr>
            <w:tcW w:w="0" w:type="auto"/>
          </w:tcPr>
          <w:p w14:paraId="2068B0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8D7F95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42B6" w14:textId="39B827B4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mandendr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4A28F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31183E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D693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B37D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9A4C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23C1A18" w14:textId="77777777" w:rsidTr="00F81E10">
        <w:trPr>
          <w:jc w:val="center"/>
        </w:trPr>
        <w:tc>
          <w:tcPr>
            <w:tcW w:w="0" w:type="auto"/>
          </w:tcPr>
          <w:p w14:paraId="0E526CD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340D54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127C" w14:textId="4086178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Carv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FCDB5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378611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1952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5002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35DA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E27466A" w14:textId="77777777" w:rsidTr="00F81E10">
        <w:trPr>
          <w:jc w:val="center"/>
        </w:trPr>
        <w:tc>
          <w:tcPr>
            <w:tcW w:w="0" w:type="auto"/>
          </w:tcPr>
          <w:p w14:paraId="66C1E96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DFDEAF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EB37" w14:textId="1943ED9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erp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60770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EC3C7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CC1F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16E2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CBE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1C24A874" w14:textId="77777777" w:rsidTr="00F81E10">
        <w:trPr>
          <w:jc w:val="center"/>
        </w:trPr>
        <w:tc>
          <w:tcPr>
            <w:tcW w:w="0" w:type="auto"/>
          </w:tcPr>
          <w:p w14:paraId="23C53A75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E236BDC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6E32" w14:textId="712B889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-)-β-Cad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70703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A8EF2E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A90C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096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D460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0915DF5" w14:textId="77777777" w:rsidTr="00F81E10">
        <w:trPr>
          <w:jc w:val="center"/>
        </w:trPr>
        <w:tc>
          <w:tcPr>
            <w:tcW w:w="0" w:type="auto"/>
          </w:tcPr>
          <w:p w14:paraId="455F342B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AF3CDE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4124" w14:textId="1FEDA58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.-Muurol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0CF50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32208CD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908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57E6E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1DB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79FE7A7" w14:textId="77777777" w:rsidTr="00F81E10">
        <w:trPr>
          <w:jc w:val="center"/>
        </w:trPr>
        <w:tc>
          <w:tcPr>
            <w:tcW w:w="0" w:type="auto"/>
          </w:tcPr>
          <w:p w14:paraId="73CE6BB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0DEC0912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863B" w14:textId="762F4160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cryl ace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26B6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0AF7D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10B1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488D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18A9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0890631" w14:textId="77777777" w:rsidTr="00F81E10">
        <w:trPr>
          <w:jc w:val="center"/>
        </w:trPr>
        <w:tc>
          <w:tcPr>
            <w:tcW w:w="0" w:type="auto"/>
          </w:tcPr>
          <w:p w14:paraId="7C86CF1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41FE35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05B1" w14:textId="3324C17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 ox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1B2AD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6478E9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6F75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B004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63E1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42AA1DB6" w14:textId="77777777" w:rsidTr="00F81E10">
        <w:trPr>
          <w:jc w:val="center"/>
        </w:trPr>
        <w:tc>
          <w:tcPr>
            <w:tcW w:w="0" w:type="auto"/>
          </w:tcPr>
          <w:p w14:paraId="03BF801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D39AF8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9040" w14:textId="7660DE3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5-(propan-2-ylidene)cyclohexane-1,4-di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27D34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3E1E19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8A65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31A5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5A2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7BC5D2A" w14:textId="77777777" w:rsidTr="00F81E10">
        <w:trPr>
          <w:jc w:val="center"/>
        </w:trPr>
        <w:tc>
          <w:tcPr>
            <w:tcW w:w="0" w:type="auto"/>
          </w:tcPr>
          <w:p w14:paraId="1342B8C5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C739FB7" w14:textId="77777777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B71564" w14:textId="290EEBAA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3553BCB8" w14:textId="675D7F8E" w:rsidR="00343A29" w:rsidRDefault="00343A29">
      <w:pPr>
        <w:rPr>
          <w:rFonts w:ascii="Times New Roman" w:hAnsi="Times New Roman" w:cs="Times New Roman"/>
          <w:sz w:val="24"/>
          <w:szCs w:val="24"/>
        </w:rPr>
      </w:pPr>
      <w:r w:rsidRPr="004062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81E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3A29">
        <w:rPr>
          <w:rFonts w:ascii="Times New Roman" w:hAnsi="Times New Roman" w:cs="Times New Roman"/>
          <w:sz w:val="24"/>
          <w:szCs w:val="24"/>
        </w:rPr>
        <w:t>Temporal Changes in Varroa Infestation Rates in Honeybee Colonies Treated with Thyme, Peppermint, and Eucalyptus Oils (Mean±SEM)</w:t>
      </w:r>
    </w:p>
    <w:tbl>
      <w:tblPr>
        <w:tblW w:w="43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"/>
        <w:gridCol w:w="1433"/>
        <w:gridCol w:w="1341"/>
        <w:gridCol w:w="1341"/>
        <w:gridCol w:w="1347"/>
        <w:gridCol w:w="1435"/>
        <w:gridCol w:w="1435"/>
      </w:tblGrid>
      <w:tr w:rsidR="00B0203E" w:rsidRPr="00FC16CE" w14:paraId="140E5F14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6C69F793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</w:t>
            </w:r>
          </w:p>
        </w:tc>
        <w:tc>
          <w:tcPr>
            <w:tcW w:w="831" w:type="pct"/>
            <w:noWrap/>
            <w:vAlign w:val="center"/>
            <w:hideMark/>
          </w:tcPr>
          <w:p w14:paraId="384BA9A8" w14:textId="644A95FA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Group</w:t>
            </w:r>
          </w:p>
        </w:tc>
        <w:tc>
          <w:tcPr>
            <w:tcW w:w="779" w:type="pct"/>
            <w:noWrap/>
            <w:vAlign w:val="bottom"/>
            <w:hideMark/>
          </w:tcPr>
          <w:p w14:paraId="49B85132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0 Day</w:t>
            </w:r>
          </w:p>
        </w:tc>
        <w:tc>
          <w:tcPr>
            <w:tcW w:w="779" w:type="pct"/>
            <w:noWrap/>
            <w:vAlign w:val="bottom"/>
            <w:hideMark/>
          </w:tcPr>
          <w:p w14:paraId="3F0FC9B9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7 Day</w:t>
            </w:r>
          </w:p>
        </w:tc>
        <w:tc>
          <w:tcPr>
            <w:tcW w:w="782" w:type="pct"/>
            <w:noWrap/>
            <w:vAlign w:val="bottom"/>
            <w:hideMark/>
          </w:tcPr>
          <w:p w14:paraId="5BBAA0E3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4 Day</w:t>
            </w:r>
          </w:p>
        </w:tc>
        <w:tc>
          <w:tcPr>
            <w:tcW w:w="832" w:type="pct"/>
            <w:noWrap/>
            <w:vAlign w:val="bottom"/>
            <w:hideMark/>
          </w:tcPr>
          <w:p w14:paraId="21BB06C6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1 Day</w:t>
            </w:r>
          </w:p>
        </w:tc>
        <w:tc>
          <w:tcPr>
            <w:tcW w:w="832" w:type="pct"/>
            <w:noWrap/>
            <w:vAlign w:val="bottom"/>
            <w:hideMark/>
          </w:tcPr>
          <w:p w14:paraId="1EFF9965" w14:textId="77777777" w:rsidR="00B0203E" w:rsidRPr="009946BC" w:rsidRDefault="00B0203E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8 Day</w:t>
            </w:r>
          </w:p>
        </w:tc>
      </w:tr>
      <w:tr w:rsidR="00B0203E" w:rsidRPr="00FC16CE" w14:paraId="31C53CEC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066233A6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00640F52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50</w:t>
            </w:r>
          </w:p>
        </w:tc>
        <w:tc>
          <w:tcPr>
            <w:tcW w:w="779" w:type="pct"/>
            <w:noWrap/>
            <w:vAlign w:val="center"/>
          </w:tcPr>
          <w:p w14:paraId="19AC701E" w14:textId="068F2F95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87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0755F2A4" w14:textId="27CC474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6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55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074A20DB" w14:textId="4AF94B0A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21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41DB1BBA" w14:textId="031344F9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24.2 ± 7.46aA</w:t>
            </w:r>
          </w:p>
        </w:tc>
        <w:tc>
          <w:tcPr>
            <w:tcW w:w="832" w:type="pct"/>
            <w:noWrap/>
          </w:tcPr>
          <w:p w14:paraId="0DC37403" w14:textId="45285FC5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2.6 ± 2.42bB</w:t>
            </w:r>
          </w:p>
        </w:tc>
      </w:tr>
      <w:tr w:rsidR="00B0203E" w:rsidRPr="00FC16CE" w14:paraId="2E257993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76BEF542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16D3E8C7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100</w:t>
            </w:r>
          </w:p>
        </w:tc>
        <w:tc>
          <w:tcPr>
            <w:tcW w:w="779" w:type="pct"/>
            <w:noWrap/>
            <w:vAlign w:val="center"/>
          </w:tcPr>
          <w:p w14:paraId="5A95E140" w14:textId="28191A3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9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37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42EF2E9D" w14:textId="4846DE9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2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61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6CDC191F" w14:textId="3DEAD18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9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20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52BC9D2B" w14:textId="3FC0FDD5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21.8 ± 4.05aA</w:t>
            </w:r>
          </w:p>
        </w:tc>
        <w:tc>
          <w:tcPr>
            <w:tcW w:w="832" w:type="pct"/>
            <w:noWrap/>
          </w:tcPr>
          <w:p w14:paraId="28E64B78" w14:textId="6BC9AD4E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9.4 ± 1.03bB</w:t>
            </w:r>
          </w:p>
        </w:tc>
      </w:tr>
      <w:tr w:rsidR="00B0203E" w:rsidRPr="00FC16CE" w14:paraId="44E014F7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6EB5C8C0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4EE37179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200</w:t>
            </w:r>
          </w:p>
        </w:tc>
        <w:tc>
          <w:tcPr>
            <w:tcW w:w="779" w:type="pct"/>
            <w:noWrap/>
            <w:vAlign w:val="center"/>
          </w:tcPr>
          <w:p w14:paraId="06851563" w14:textId="255781BB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8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48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3A92360E" w14:textId="42C3B44F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20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16308EAE" w14:textId="61F923F8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5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61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5FDE69A6" w14:textId="36A740BE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1.6 ± 1.94bB</w:t>
            </w:r>
          </w:p>
        </w:tc>
        <w:tc>
          <w:tcPr>
            <w:tcW w:w="832" w:type="pct"/>
            <w:noWrap/>
          </w:tcPr>
          <w:p w14:paraId="7287E73C" w14:textId="3D642BAD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9.6 ± 1.21bB</w:t>
            </w:r>
          </w:p>
        </w:tc>
      </w:tr>
      <w:tr w:rsidR="00B0203E" w:rsidRPr="00FC16CE" w14:paraId="04A14808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63910E89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4EE7908F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50</w:t>
            </w:r>
          </w:p>
        </w:tc>
        <w:tc>
          <w:tcPr>
            <w:tcW w:w="779" w:type="pct"/>
            <w:noWrap/>
            <w:vAlign w:val="center"/>
          </w:tcPr>
          <w:p w14:paraId="24A1A248" w14:textId="0D267F1A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47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67DB5FF2" w14:textId="1935FDA7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8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65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65FCC52B" w14:textId="5CE16A38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7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>
              <w:t xml:space="preserve">aA </w:t>
            </w:r>
          </w:p>
        </w:tc>
        <w:tc>
          <w:tcPr>
            <w:tcW w:w="832" w:type="pct"/>
            <w:noWrap/>
          </w:tcPr>
          <w:p w14:paraId="2D24DEEF" w14:textId="7453D62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3.0 ± 2.7aB</w:t>
            </w:r>
          </w:p>
        </w:tc>
        <w:tc>
          <w:tcPr>
            <w:tcW w:w="832" w:type="pct"/>
            <w:noWrap/>
          </w:tcPr>
          <w:p w14:paraId="7A894845" w14:textId="0649699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0.4 ± 1.08bB</w:t>
            </w:r>
          </w:p>
        </w:tc>
      </w:tr>
      <w:tr w:rsidR="00B0203E" w:rsidRPr="00FC16CE" w14:paraId="5886D187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3A5509D0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6B663F29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100</w:t>
            </w:r>
          </w:p>
        </w:tc>
        <w:tc>
          <w:tcPr>
            <w:tcW w:w="779" w:type="pct"/>
            <w:noWrap/>
            <w:vAlign w:val="center"/>
          </w:tcPr>
          <w:p w14:paraId="4C91F67D" w14:textId="117C8F58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15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16A9F726" w14:textId="2CD3467F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3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40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117B2933" w14:textId="08DB8A20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70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3CE84C70" w14:textId="16BEB5DB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8.6 ± 2.77bB</w:t>
            </w:r>
          </w:p>
        </w:tc>
        <w:tc>
          <w:tcPr>
            <w:tcW w:w="832" w:type="pct"/>
            <w:noWrap/>
          </w:tcPr>
          <w:p w14:paraId="36C94665" w14:textId="6DB88431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0.4 ± 1.08bB</w:t>
            </w:r>
          </w:p>
        </w:tc>
      </w:tr>
      <w:tr w:rsidR="00B0203E" w:rsidRPr="00FC16CE" w14:paraId="7DBB1D5B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472101BB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584C4D08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200</w:t>
            </w:r>
          </w:p>
        </w:tc>
        <w:tc>
          <w:tcPr>
            <w:tcW w:w="779" w:type="pct"/>
            <w:noWrap/>
            <w:vAlign w:val="center"/>
          </w:tcPr>
          <w:p w14:paraId="02340D8B" w14:textId="3F27AD7C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2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16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21F8349C" w14:textId="7F750A6E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6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63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4A071778" w14:textId="4EB0BF54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09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0D1C3C6D" w14:textId="4E006049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5.8 ± 1.91aB</w:t>
            </w:r>
          </w:p>
        </w:tc>
        <w:tc>
          <w:tcPr>
            <w:tcW w:w="832" w:type="pct"/>
            <w:noWrap/>
          </w:tcPr>
          <w:p w14:paraId="0F46CF4F" w14:textId="1FCC7E4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0.0 ± 2.53aB</w:t>
            </w:r>
          </w:p>
        </w:tc>
      </w:tr>
      <w:tr w:rsidR="00B0203E" w:rsidRPr="00FC16CE" w14:paraId="44D35040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0E6220CD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65910BF2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50</w:t>
            </w:r>
          </w:p>
        </w:tc>
        <w:tc>
          <w:tcPr>
            <w:tcW w:w="779" w:type="pct"/>
            <w:noWrap/>
            <w:vAlign w:val="center"/>
          </w:tcPr>
          <w:p w14:paraId="08843AF4" w14:textId="728A4FDC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5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49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53D655AA" w14:textId="703DC87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40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60A14F58" w14:textId="404C070B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91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276DD516" w14:textId="44D27D71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1.2 ± 2.06aB</w:t>
            </w:r>
          </w:p>
        </w:tc>
        <w:tc>
          <w:tcPr>
            <w:tcW w:w="832" w:type="pct"/>
            <w:noWrap/>
          </w:tcPr>
          <w:p w14:paraId="3B9478F8" w14:textId="1543493A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9.4 ± 0.87aB</w:t>
            </w:r>
          </w:p>
        </w:tc>
      </w:tr>
      <w:tr w:rsidR="00B0203E" w:rsidRPr="00FC16CE" w14:paraId="03BC9BB8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79BA7253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00C0DA82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100</w:t>
            </w:r>
          </w:p>
        </w:tc>
        <w:tc>
          <w:tcPr>
            <w:tcW w:w="779" w:type="pct"/>
            <w:noWrap/>
            <w:vAlign w:val="center"/>
          </w:tcPr>
          <w:p w14:paraId="018B668D" w14:textId="67994FBB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26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5BE9E0FA" w14:textId="2D0AC9C5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78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3668AD2C" w14:textId="76641828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85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68C8541D" w14:textId="76DCB5FB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5.6 ± 1.5aB</w:t>
            </w:r>
          </w:p>
        </w:tc>
        <w:tc>
          <w:tcPr>
            <w:tcW w:w="832" w:type="pct"/>
            <w:noWrap/>
          </w:tcPr>
          <w:p w14:paraId="684FC249" w14:textId="5055E6AC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3.2 ± 1.39bB</w:t>
            </w:r>
          </w:p>
        </w:tc>
      </w:tr>
      <w:tr w:rsidR="00B0203E" w:rsidRPr="00FC16CE" w14:paraId="6B6BC7AB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75AE96BD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45D9DA01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200</w:t>
            </w:r>
          </w:p>
        </w:tc>
        <w:tc>
          <w:tcPr>
            <w:tcW w:w="779" w:type="pct"/>
            <w:noWrap/>
            <w:vAlign w:val="center"/>
          </w:tcPr>
          <w:p w14:paraId="518D3041" w14:textId="47F8222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5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17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308109ED" w14:textId="643B2CBF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8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21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61669A8B" w14:textId="6538F385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1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05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3843B158" w14:textId="4EAD7A77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2.6 ± 1.89aB</w:t>
            </w:r>
          </w:p>
        </w:tc>
        <w:tc>
          <w:tcPr>
            <w:tcW w:w="832" w:type="pct"/>
            <w:noWrap/>
          </w:tcPr>
          <w:p w14:paraId="17F7578F" w14:textId="65EE193F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1.2 ± 0.86bB</w:t>
            </w:r>
          </w:p>
        </w:tc>
      </w:tr>
      <w:tr w:rsidR="00B0203E" w:rsidRPr="00FC16CE" w14:paraId="2618CC98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20D7E063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14C7F3C9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.C.Amitraz</w:t>
            </w:r>
          </w:p>
        </w:tc>
        <w:tc>
          <w:tcPr>
            <w:tcW w:w="779" w:type="pct"/>
            <w:noWrap/>
            <w:vAlign w:val="center"/>
          </w:tcPr>
          <w:p w14:paraId="55E013E0" w14:textId="4ECD13F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1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62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10675883" w14:textId="1EECEEDC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01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67BB4EC9" w14:textId="64FD0031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1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98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17CA73E0" w14:textId="3D38FF7A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7.4 ± 1.17bB</w:t>
            </w:r>
          </w:p>
        </w:tc>
        <w:tc>
          <w:tcPr>
            <w:tcW w:w="832" w:type="pct"/>
            <w:noWrap/>
          </w:tcPr>
          <w:p w14:paraId="4CCC1FB5" w14:textId="7C62FCB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14.8 ± 1.28bB</w:t>
            </w:r>
          </w:p>
        </w:tc>
      </w:tr>
      <w:tr w:rsidR="00B0203E" w:rsidRPr="00FC16CE" w14:paraId="340FE01A" w14:textId="77777777" w:rsidTr="00B0203E">
        <w:trPr>
          <w:trHeight w:val="300"/>
        </w:trPr>
        <w:tc>
          <w:tcPr>
            <w:tcW w:w="165" w:type="pct"/>
            <w:noWrap/>
            <w:vAlign w:val="bottom"/>
            <w:hideMark/>
          </w:tcPr>
          <w:p w14:paraId="206DA276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831" w:type="pct"/>
            <w:noWrap/>
            <w:vAlign w:val="center"/>
            <w:hideMark/>
          </w:tcPr>
          <w:p w14:paraId="28FE4809" w14:textId="77777777" w:rsidR="00B0203E" w:rsidRPr="009946BC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No Dose</w:t>
            </w:r>
          </w:p>
        </w:tc>
        <w:tc>
          <w:tcPr>
            <w:tcW w:w="779" w:type="pct"/>
            <w:noWrap/>
            <w:vAlign w:val="center"/>
          </w:tcPr>
          <w:p w14:paraId="3E1E3977" w14:textId="3C5BEDC7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59</w:t>
            </w:r>
            <w:r>
              <w:t xml:space="preserve"> aA</w:t>
            </w:r>
          </w:p>
        </w:tc>
        <w:tc>
          <w:tcPr>
            <w:tcW w:w="779" w:type="pct"/>
            <w:noWrap/>
            <w:vAlign w:val="center"/>
          </w:tcPr>
          <w:p w14:paraId="288F6CEA" w14:textId="3BD82DB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09</w:t>
            </w:r>
            <w:r>
              <w:t xml:space="preserve"> aA</w:t>
            </w:r>
          </w:p>
        </w:tc>
        <w:tc>
          <w:tcPr>
            <w:tcW w:w="782" w:type="pct"/>
            <w:noWrap/>
            <w:vAlign w:val="center"/>
          </w:tcPr>
          <w:p w14:paraId="215208F4" w14:textId="4B0FA002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26</w:t>
            </w:r>
            <w:r>
              <w:t xml:space="preserve"> aA</w:t>
            </w:r>
          </w:p>
        </w:tc>
        <w:tc>
          <w:tcPr>
            <w:tcW w:w="832" w:type="pct"/>
            <w:noWrap/>
          </w:tcPr>
          <w:p w14:paraId="632E381A" w14:textId="236F6E83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37.6 ± 2.38aA</w:t>
            </w:r>
          </w:p>
        </w:tc>
        <w:tc>
          <w:tcPr>
            <w:tcW w:w="832" w:type="pct"/>
            <w:noWrap/>
          </w:tcPr>
          <w:p w14:paraId="7F2B37E0" w14:textId="6BBAD5DD" w:rsidR="00B0203E" w:rsidRPr="00FC16CE" w:rsidRDefault="00B0203E" w:rsidP="00B0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t>44.8 ± 2.5aA</w:t>
            </w:r>
          </w:p>
        </w:tc>
      </w:tr>
    </w:tbl>
    <w:p w14:paraId="5E237DCB" w14:textId="1BBC932D" w:rsidR="00343A29" w:rsidRDefault="00343A29" w:rsidP="00B020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0203E" w:rsidRPr="00B0203E">
        <w:t xml:space="preserve"> </w:t>
      </w:r>
      <w:r w:rsidR="00B0203E" w:rsidRPr="00B0203E">
        <w:rPr>
          <w:rFonts w:ascii="Times New Roman" w:hAnsi="Times New Roman" w:cs="Times New Roman"/>
          <w:sz w:val="24"/>
          <w:szCs w:val="24"/>
        </w:rPr>
        <w:t>Different lowercase letters within the same row indicate significant differences among sampling times within the same treatment (repeated measures ANOVA followed by Bonferroni test, p&lt;0.05).</w:t>
      </w:r>
      <w:r w:rsidR="00B0203E">
        <w:rPr>
          <w:rFonts w:ascii="Times New Roman" w:hAnsi="Times New Roman" w:cs="Times New Roman"/>
          <w:sz w:val="24"/>
          <w:szCs w:val="24"/>
        </w:rPr>
        <w:t xml:space="preserve"> </w:t>
      </w:r>
      <w:r w:rsidR="00B0203E" w:rsidRPr="00B0203E">
        <w:rPr>
          <w:rFonts w:ascii="Times New Roman" w:hAnsi="Times New Roman" w:cs="Times New Roman"/>
          <w:sz w:val="24"/>
          <w:szCs w:val="24"/>
        </w:rPr>
        <w:t>Different uppercase letters within the same column indicate significant differences among treatments within the same sampling day (one-way ANOVA followed by Bonferroni test, p&lt;0.05).</w:t>
      </w:r>
      <w:r w:rsidR="00B020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s: Dose (50, 100, and 200 ppm), x: interaction</w:t>
      </w:r>
      <w:r w:rsidR="009946BC">
        <w:rPr>
          <w:rFonts w:ascii="Times New Roman" w:hAnsi="Times New Roman" w:cs="Times New Roman"/>
          <w:sz w:val="24"/>
          <w:szCs w:val="24"/>
        </w:rPr>
        <w:t xml:space="preserve">; </w:t>
      </w:r>
      <w:r w:rsidR="009946BC" w:rsidRPr="009946BC">
        <w:rPr>
          <w:rFonts w:ascii="Times New Roman" w:hAnsi="Times New Roman" w:cs="Times New Roman"/>
          <w:sz w:val="24"/>
          <w:szCs w:val="24"/>
        </w:rPr>
        <w:t>T-NEms: Thyme nanoemulsion; E-NEms: Eucalyptus nanoemulsion; P-NEms: Peppermint nanoemulsion; 50, 100, 200: Applied doses (ppm); PC-Amitraz: Positive control (amitraz); C-No Dose: Untreated control.</w:t>
      </w:r>
    </w:p>
    <w:p w14:paraId="09369FCF" w14:textId="77777777" w:rsidR="008E2162" w:rsidRDefault="008E2162">
      <w:pPr>
        <w:rPr>
          <w:rFonts w:ascii="Times New Roman" w:hAnsi="Times New Roman" w:cs="Times New Roman"/>
          <w:sz w:val="24"/>
          <w:szCs w:val="24"/>
        </w:rPr>
      </w:pPr>
    </w:p>
    <w:p w14:paraId="17624067" w14:textId="2B1C1F85" w:rsidR="000E0307" w:rsidRPr="00FC16CE" w:rsidRDefault="000E0307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r w:rsidRPr="004062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81E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62A6" w:rsidRPr="004062A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16CE">
        <w:rPr>
          <w:rFonts w:ascii="Times New Roman" w:hAnsi="Times New Roman" w:cs="Times New Roman"/>
          <w:sz w:val="24"/>
          <w:szCs w:val="24"/>
        </w:rPr>
        <w:t xml:space="preserve"> </w:t>
      </w:r>
      <w:r w:rsidR="00B3560B" w:rsidRPr="00B3560B">
        <w:rPr>
          <w:rFonts w:ascii="Times New Roman" w:hAnsi="Times New Roman" w:cs="Times New Roman"/>
          <w:sz w:val="24"/>
          <w:szCs w:val="24"/>
        </w:rPr>
        <w:t>Cumulative fallen mite counts over 0–28 days (Mean ± SE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"/>
        <w:gridCol w:w="1179"/>
        <w:gridCol w:w="1210"/>
        <w:gridCol w:w="1210"/>
        <w:gridCol w:w="1210"/>
        <w:gridCol w:w="1306"/>
        <w:gridCol w:w="1210"/>
        <w:gridCol w:w="1114"/>
        <w:gridCol w:w="374"/>
      </w:tblGrid>
      <w:tr w:rsidR="00F15DA5" w:rsidRPr="00343A29" w14:paraId="7784BDB3" w14:textId="42045C10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0D830C97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</w:t>
            </w:r>
          </w:p>
        </w:tc>
        <w:tc>
          <w:tcPr>
            <w:tcW w:w="651" w:type="pct"/>
            <w:noWrap/>
            <w:vAlign w:val="center"/>
            <w:hideMark/>
          </w:tcPr>
          <w:p w14:paraId="7786A730" w14:textId="140B41D6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reatment</w:t>
            </w:r>
          </w:p>
        </w:tc>
        <w:tc>
          <w:tcPr>
            <w:tcW w:w="668" w:type="pct"/>
            <w:noWrap/>
            <w:vAlign w:val="center"/>
            <w:hideMark/>
          </w:tcPr>
          <w:p w14:paraId="03C8CE55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 Day</w:t>
            </w:r>
          </w:p>
        </w:tc>
        <w:tc>
          <w:tcPr>
            <w:tcW w:w="668" w:type="pct"/>
            <w:noWrap/>
            <w:vAlign w:val="center"/>
            <w:hideMark/>
          </w:tcPr>
          <w:p w14:paraId="49A049F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 Day</w:t>
            </w:r>
          </w:p>
        </w:tc>
        <w:tc>
          <w:tcPr>
            <w:tcW w:w="668" w:type="pct"/>
            <w:noWrap/>
            <w:vAlign w:val="center"/>
            <w:hideMark/>
          </w:tcPr>
          <w:p w14:paraId="2541DC86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4 Day</w:t>
            </w:r>
          </w:p>
        </w:tc>
        <w:tc>
          <w:tcPr>
            <w:tcW w:w="721" w:type="pct"/>
            <w:noWrap/>
            <w:vAlign w:val="center"/>
            <w:hideMark/>
          </w:tcPr>
          <w:p w14:paraId="6AB5D41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 Day</w:t>
            </w:r>
          </w:p>
        </w:tc>
        <w:tc>
          <w:tcPr>
            <w:tcW w:w="668" w:type="pct"/>
            <w:noWrap/>
            <w:vAlign w:val="center"/>
            <w:hideMark/>
          </w:tcPr>
          <w:p w14:paraId="5C95BD1C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8 Day</w:t>
            </w:r>
          </w:p>
        </w:tc>
        <w:tc>
          <w:tcPr>
            <w:tcW w:w="615" w:type="pct"/>
            <w:vAlign w:val="center"/>
          </w:tcPr>
          <w:p w14:paraId="4F722993" w14:textId="1110C7BA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verall</w:t>
            </w:r>
          </w:p>
        </w:tc>
        <w:tc>
          <w:tcPr>
            <w:tcW w:w="206" w:type="pct"/>
            <w:vMerge w:val="restart"/>
            <w:textDirection w:val="btLr"/>
            <w:vAlign w:val="center"/>
          </w:tcPr>
          <w:p w14:paraId="3C4CB159" w14:textId="6B6B60F1" w:rsidR="00D25EFA" w:rsidRPr="00343A29" w:rsidRDefault="00D25EFA" w:rsidP="00D25EF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 &lt; 0.05</w:t>
            </w:r>
          </w:p>
        </w:tc>
      </w:tr>
      <w:tr w:rsidR="00F15DA5" w:rsidRPr="00343A29" w14:paraId="5C87C451" w14:textId="653C6D82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3A6E76C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3ACEDEB2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50</w:t>
            </w:r>
          </w:p>
        </w:tc>
        <w:tc>
          <w:tcPr>
            <w:tcW w:w="668" w:type="pct"/>
            <w:noWrap/>
            <w:vAlign w:val="bottom"/>
            <w:hideMark/>
          </w:tcPr>
          <w:p w14:paraId="2D4233EC" w14:textId="55476A79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87 ± 1.0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5FCEB5BB" w14:textId="5F7087A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80 ± 1.6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181EAE56" w14:textId="0F65FC1A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93 ± 3.37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721" w:type="pct"/>
            <w:noWrap/>
            <w:vAlign w:val="bottom"/>
            <w:hideMark/>
          </w:tcPr>
          <w:p w14:paraId="6C12E631" w14:textId="22F1616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.67 ± 3.3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2C15D48C" w14:textId="473E48D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87 ± 1.97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15" w:type="pct"/>
            <w:vAlign w:val="bottom"/>
          </w:tcPr>
          <w:p w14:paraId="6622D245" w14:textId="1A3067B3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.43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±2.43b</w:t>
            </w:r>
          </w:p>
        </w:tc>
        <w:tc>
          <w:tcPr>
            <w:tcW w:w="206" w:type="pct"/>
            <w:vMerge/>
          </w:tcPr>
          <w:p w14:paraId="5A420DA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15DA5" w:rsidRPr="00343A29" w14:paraId="60FF1B30" w14:textId="3313DD46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5F833FE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49365628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100</w:t>
            </w:r>
          </w:p>
        </w:tc>
        <w:tc>
          <w:tcPr>
            <w:tcW w:w="668" w:type="pct"/>
            <w:noWrap/>
            <w:vAlign w:val="bottom"/>
            <w:hideMark/>
          </w:tcPr>
          <w:p w14:paraId="449417F2" w14:textId="2FCC822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80 ± 2.9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00676979" w14:textId="7B107B1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.87 ± 2.8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1A45F02C" w14:textId="568534BB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.60 ± 2.97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721" w:type="pct"/>
            <w:noWrap/>
            <w:vAlign w:val="bottom"/>
            <w:hideMark/>
          </w:tcPr>
          <w:p w14:paraId="081B77B8" w14:textId="1AB137CD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4.7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± 3.00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20CC8460" w14:textId="3B7E77A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60 ± 1.40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15" w:type="pct"/>
            <w:vAlign w:val="bottom"/>
          </w:tcPr>
          <w:p w14:paraId="78C68052" w14:textId="4E06F4F3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92±3.15 b</w:t>
            </w:r>
          </w:p>
        </w:tc>
        <w:tc>
          <w:tcPr>
            <w:tcW w:w="206" w:type="pct"/>
            <w:vMerge/>
          </w:tcPr>
          <w:p w14:paraId="1C1C9315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34C8E152" w14:textId="0F435F81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35C2FB52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14304E6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200</w:t>
            </w:r>
          </w:p>
        </w:tc>
        <w:tc>
          <w:tcPr>
            <w:tcW w:w="668" w:type="pct"/>
            <w:noWrap/>
            <w:vAlign w:val="bottom"/>
            <w:hideMark/>
          </w:tcPr>
          <w:p w14:paraId="1C3DC368" w14:textId="53A98548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87 ± 2.0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087E2069" w14:textId="424FEDE3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67 ± 2.12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69AE1563" w14:textId="4F44C81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00 ± 1.69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721" w:type="pct"/>
            <w:noWrap/>
            <w:vAlign w:val="bottom"/>
            <w:hideMark/>
          </w:tcPr>
          <w:p w14:paraId="56776E79" w14:textId="4224A76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6.47 ± 1.47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3ED60D4C" w14:textId="7DC0A63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20 ± 1.7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15" w:type="pct"/>
            <w:vAlign w:val="bottom"/>
          </w:tcPr>
          <w:p w14:paraId="12905E19" w14:textId="7BEFED9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44±1.75a</w:t>
            </w:r>
          </w:p>
        </w:tc>
        <w:tc>
          <w:tcPr>
            <w:tcW w:w="206" w:type="pct"/>
            <w:vMerge/>
          </w:tcPr>
          <w:p w14:paraId="26B3874B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7504A7C2" w14:textId="505A2143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1978CFEC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4ACD4F0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50</w:t>
            </w:r>
          </w:p>
        </w:tc>
        <w:tc>
          <w:tcPr>
            <w:tcW w:w="668" w:type="pct"/>
            <w:noWrap/>
            <w:vAlign w:val="bottom"/>
            <w:hideMark/>
          </w:tcPr>
          <w:p w14:paraId="415C8AAB" w14:textId="296AEBB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.87 ± 2.0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16408988" w14:textId="235DC58D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.80 ± 1.5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44E8DDDA" w14:textId="1CBE0D1A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93 ± 3.90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721" w:type="pct"/>
            <w:noWrap/>
            <w:vAlign w:val="bottom"/>
            <w:hideMark/>
          </w:tcPr>
          <w:p w14:paraId="3493DDEC" w14:textId="13382D89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7.07 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± 2.7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27B56587" w14:textId="62B6864B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.73 ± 1.9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15" w:type="pct"/>
            <w:vAlign w:val="bottom"/>
          </w:tcPr>
          <w:p w14:paraId="2D096923" w14:textId="3E7A6F2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88±2.73b</w:t>
            </w:r>
          </w:p>
        </w:tc>
        <w:tc>
          <w:tcPr>
            <w:tcW w:w="206" w:type="pct"/>
            <w:vMerge/>
          </w:tcPr>
          <w:p w14:paraId="2CBAD91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74B30CD4" w14:textId="1727015A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4EA4B4C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1FB77D46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100</w:t>
            </w:r>
          </w:p>
        </w:tc>
        <w:tc>
          <w:tcPr>
            <w:tcW w:w="668" w:type="pct"/>
            <w:noWrap/>
            <w:vAlign w:val="bottom"/>
            <w:hideMark/>
          </w:tcPr>
          <w:p w14:paraId="5D4DB780" w14:textId="05E13C59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60 ± 1.8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098597DF" w14:textId="5C14C1DB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67 ± 3.15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65200ED7" w14:textId="42096EF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.80 ± 2.6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721" w:type="pct"/>
            <w:noWrap/>
            <w:vAlign w:val="bottom"/>
            <w:hideMark/>
          </w:tcPr>
          <w:p w14:paraId="19E63D3A" w14:textId="6D379CE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87 ± 2.8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30C79BDC" w14:textId="0F4AC922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07 ± 3.2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15" w:type="pct"/>
            <w:vAlign w:val="bottom"/>
          </w:tcPr>
          <w:p w14:paraId="45EE051A" w14:textId="7A06248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20±2.77b</w:t>
            </w:r>
          </w:p>
        </w:tc>
        <w:tc>
          <w:tcPr>
            <w:tcW w:w="206" w:type="pct"/>
            <w:vMerge/>
          </w:tcPr>
          <w:p w14:paraId="4E6BA3CD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269B2C58" w14:textId="1277BB9A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14000CEA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60FC361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200</w:t>
            </w:r>
          </w:p>
        </w:tc>
        <w:tc>
          <w:tcPr>
            <w:tcW w:w="668" w:type="pct"/>
            <w:noWrap/>
            <w:vAlign w:val="bottom"/>
            <w:hideMark/>
          </w:tcPr>
          <w:p w14:paraId="46B2E179" w14:textId="2CD4E1A6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27 ± 1.59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5780BABE" w14:textId="0802521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.27 ± 1.1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0088F86C" w14:textId="7EF3EA39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73 ± 1.02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721" w:type="pct"/>
            <w:noWrap/>
            <w:vAlign w:val="bottom"/>
            <w:hideMark/>
          </w:tcPr>
          <w:p w14:paraId="21AF0235" w14:textId="098C778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07 ± 1.9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51F45CDB" w14:textId="4312E7A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60 ± 2.12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15" w:type="pct"/>
            <w:vAlign w:val="bottom"/>
          </w:tcPr>
          <w:p w14:paraId="4B1F7AEA" w14:textId="58B3F2D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79±1.77a</w:t>
            </w:r>
          </w:p>
        </w:tc>
        <w:tc>
          <w:tcPr>
            <w:tcW w:w="206" w:type="pct"/>
            <w:vMerge/>
          </w:tcPr>
          <w:p w14:paraId="1664CB6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19FEF545" w14:textId="33DBFAB2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2A00E19E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7EDC4655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50</w:t>
            </w:r>
          </w:p>
        </w:tc>
        <w:tc>
          <w:tcPr>
            <w:tcW w:w="668" w:type="pct"/>
            <w:noWrap/>
            <w:vAlign w:val="bottom"/>
            <w:hideMark/>
          </w:tcPr>
          <w:p w14:paraId="63832636" w14:textId="7DE1636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53 ± 2.2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395DBEDC" w14:textId="492E15A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60 ± 2.3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5C6FBE35" w14:textId="6E6D98B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60 ± 1.2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721" w:type="pct"/>
            <w:noWrap/>
            <w:vAlign w:val="bottom"/>
            <w:hideMark/>
          </w:tcPr>
          <w:p w14:paraId="45E0F19D" w14:textId="6CD370C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47 ± 1.5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61A1DF43" w14:textId="474EDF3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53 ± 1.42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15" w:type="pct"/>
            <w:vAlign w:val="bottom"/>
          </w:tcPr>
          <w:p w14:paraId="551A7986" w14:textId="0A78B52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35±1.94b</w:t>
            </w:r>
          </w:p>
        </w:tc>
        <w:tc>
          <w:tcPr>
            <w:tcW w:w="206" w:type="pct"/>
            <w:vMerge/>
          </w:tcPr>
          <w:p w14:paraId="192D550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2F9FBA59" w14:textId="7B24E47B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65140911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4CACC96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100</w:t>
            </w:r>
          </w:p>
        </w:tc>
        <w:tc>
          <w:tcPr>
            <w:tcW w:w="668" w:type="pct"/>
            <w:noWrap/>
            <w:vAlign w:val="bottom"/>
            <w:hideMark/>
          </w:tcPr>
          <w:p w14:paraId="1BB8959F" w14:textId="4AB09A20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.47 ± 2.4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1350B6A0" w14:textId="39388AB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27 ± 2.19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1A7AE501" w14:textId="7D89C3F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47 ± 2.90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721" w:type="pct"/>
            <w:noWrap/>
            <w:vAlign w:val="bottom"/>
            <w:hideMark/>
          </w:tcPr>
          <w:p w14:paraId="77B018C6" w14:textId="069B7019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27 ± 2.1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68" w:type="pct"/>
            <w:noWrap/>
            <w:vAlign w:val="bottom"/>
            <w:hideMark/>
          </w:tcPr>
          <w:p w14:paraId="39B353B9" w14:textId="37D72FFB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1.20 ± 2.2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15" w:type="pct"/>
            <w:vAlign w:val="bottom"/>
          </w:tcPr>
          <w:p w14:paraId="7E2A2FBE" w14:textId="53CB04E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7.53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±2.99b</w:t>
            </w:r>
          </w:p>
        </w:tc>
        <w:tc>
          <w:tcPr>
            <w:tcW w:w="206" w:type="pct"/>
            <w:vMerge/>
          </w:tcPr>
          <w:p w14:paraId="515E4030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15DA5" w:rsidRPr="00343A29" w14:paraId="68897998" w14:textId="27D154DF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1DBCAF84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6AA623DB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200</w:t>
            </w:r>
          </w:p>
        </w:tc>
        <w:tc>
          <w:tcPr>
            <w:tcW w:w="668" w:type="pct"/>
            <w:noWrap/>
            <w:vAlign w:val="bottom"/>
            <w:hideMark/>
          </w:tcPr>
          <w:p w14:paraId="02BA7EA6" w14:textId="2A7F9EE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47 ± 0.4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479963F8" w14:textId="23882678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40 ± 1.3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629D0DBE" w14:textId="292F6F7D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53 ± 2.53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721" w:type="pct"/>
            <w:noWrap/>
            <w:vAlign w:val="bottom"/>
            <w:hideMark/>
          </w:tcPr>
          <w:p w14:paraId="3E250B0A" w14:textId="142819D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47 ± 1.32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68" w:type="pct"/>
            <w:noWrap/>
            <w:vAlign w:val="bottom"/>
            <w:hideMark/>
          </w:tcPr>
          <w:p w14:paraId="2E255062" w14:textId="55587D9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73 ± 1.34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</w:t>
            </w:r>
          </w:p>
        </w:tc>
        <w:tc>
          <w:tcPr>
            <w:tcW w:w="615" w:type="pct"/>
            <w:vAlign w:val="bottom"/>
          </w:tcPr>
          <w:p w14:paraId="65CBE05E" w14:textId="2E87899A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52±1.45a</w:t>
            </w:r>
          </w:p>
        </w:tc>
        <w:tc>
          <w:tcPr>
            <w:tcW w:w="206" w:type="pct"/>
            <w:vMerge/>
          </w:tcPr>
          <w:p w14:paraId="24B1A3EA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5B1B1C6A" w14:textId="4DEA04A0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7D0AACA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1D8FA811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.C.Amitraz</w:t>
            </w:r>
          </w:p>
        </w:tc>
        <w:tc>
          <w:tcPr>
            <w:tcW w:w="668" w:type="pct"/>
            <w:noWrap/>
            <w:vAlign w:val="bottom"/>
            <w:hideMark/>
          </w:tcPr>
          <w:p w14:paraId="2B2F5CA2" w14:textId="7CFFC1E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93 ± 1.19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668" w:type="pct"/>
            <w:noWrap/>
            <w:vAlign w:val="bottom"/>
            <w:hideMark/>
          </w:tcPr>
          <w:p w14:paraId="53017F21" w14:textId="407354C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60 ± 0.95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668" w:type="pct"/>
            <w:noWrap/>
            <w:vAlign w:val="bottom"/>
            <w:hideMark/>
          </w:tcPr>
          <w:p w14:paraId="7B76EB61" w14:textId="1BD4CE0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.93 ± 0.8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721" w:type="pct"/>
            <w:noWrap/>
            <w:vAlign w:val="bottom"/>
            <w:hideMark/>
          </w:tcPr>
          <w:p w14:paraId="1C30D2A4" w14:textId="6175289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47 ± 1.1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668" w:type="pct"/>
            <w:noWrap/>
            <w:vAlign w:val="bottom"/>
            <w:hideMark/>
          </w:tcPr>
          <w:p w14:paraId="180D8E5C" w14:textId="3ED6AF52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40 ± 2.21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</w:t>
            </w:r>
          </w:p>
        </w:tc>
        <w:tc>
          <w:tcPr>
            <w:tcW w:w="615" w:type="pct"/>
            <w:vAlign w:val="bottom"/>
          </w:tcPr>
          <w:p w14:paraId="078BF032" w14:textId="20B6AC9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87 ± 1.30c</w:t>
            </w:r>
          </w:p>
        </w:tc>
        <w:tc>
          <w:tcPr>
            <w:tcW w:w="206" w:type="pct"/>
            <w:vMerge/>
          </w:tcPr>
          <w:p w14:paraId="25C045F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140FB766" w14:textId="5C4803E5" w:rsidTr="00F15DA5">
        <w:trPr>
          <w:trHeight w:val="300"/>
        </w:trPr>
        <w:tc>
          <w:tcPr>
            <w:tcW w:w="137" w:type="pct"/>
            <w:noWrap/>
            <w:vAlign w:val="center"/>
            <w:hideMark/>
          </w:tcPr>
          <w:p w14:paraId="3A1DE2CE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51" w:type="pct"/>
            <w:noWrap/>
            <w:vAlign w:val="center"/>
            <w:hideMark/>
          </w:tcPr>
          <w:p w14:paraId="2792B99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.No Dose</w:t>
            </w:r>
          </w:p>
        </w:tc>
        <w:tc>
          <w:tcPr>
            <w:tcW w:w="668" w:type="pct"/>
            <w:noWrap/>
            <w:vAlign w:val="bottom"/>
            <w:hideMark/>
          </w:tcPr>
          <w:p w14:paraId="42E613D8" w14:textId="7ABDDD4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3 ± 0.1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</w:t>
            </w:r>
          </w:p>
        </w:tc>
        <w:tc>
          <w:tcPr>
            <w:tcW w:w="668" w:type="pct"/>
            <w:noWrap/>
            <w:vAlign w:val="bottom"/>
            <w:hideMark/>
          </w:tcPr>
          <w:p w14:paraId="0F941E56" w14:textId="60DE050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67 ± 0.45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</w:t>
            </w:r>
          </w:p>
        </w:tc>
        <w:tc>
          <w:tcPr>
            <w:tcW w:w="668" w:type="pct"/>
            <w:noWrap/>
            <w:vAlign w:val="bottom"/>
            <w:hideMark/>
          </w:tcPr>
          <w:p w14:paraId="405C8D0D" w14:textId="4DF09E2F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3 ± 0.36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</w:t>
            </w:r>
          </w:p>
        </w:tc>
        <w:tc>
          <w:tcPr>
            <w:tcW w:w="721" w:type="pct"/>
            <w:noWrap/>
            <w:vAlign w:val="bottom"/>
            <w:hideMark/>
          </w:tcPr>
          <w:p w14:paraId="399C1453" w14:textId="66A446D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73 ± 0.4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</w:t>
            </w:r>
          </w:p>
        </w:tc>
        <w:tc>
          <w:tcPr>
            <w:tcW w:w="668" w:type="pct"/>
            <w:noWrap/>
            <w:vAlign w:val="bottom"/>
            <w:hideMark/>
          </w:tcPr>
          <w:p w14:paraId="33C47D82" w14:textId="4D10AFB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67 ± 0.18</w:t>
            </w:r>
            <w:r w:rsidR="00F15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</w:p>
        </w:tc>
        <w:tc>
          <w:tcPr>
            <w:tcW w:w="615" w:type="pct"/>
            <w:vAlign w:val="bottom"/>
          </w:tcPr>
          <w:p w14:paraId="3C581331" w14:textId="1B07056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9 ± 0.33d</w:t>
            </w:r>
          </w:p>
        </w:tc>
        <w:tc>
          <w:tcPr>
            <w:tcW w:w="206" w:type="pct"/>
            <w:vMerge/>
          </w:tcPr>
          <w:p w14:paraId="51CA3DC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F15DA5" w:rsidRPr="00343A29" w14:paraId="6F0245FD" w14:textId="77777777" w:rsidTr="00F15DA5">
        <w:trPr>
          <w:trHeight w:val="300"/>
        </w:trPr>
        <w:tc>
          <w:tcPr>
            <w:tcW w:w="788" w:type="pct"/>
            <w:gridSpan w:val="2"/>
            <w:noWrap/>
            <w:vAlign w:val="center"/>
          </w:tcPr>
          <w:p w14:paraId="56EA8D2D" w14:textId="3C2A40EB" w:rsidR="00F15DA5" w:rsidRPr="009946BC" w:rsidRDefault="00F15DA5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</w:t>
            </w: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alue</w:t>
            </w:r>
          </w:p>
        </w:tc>
        <w:tc>
          <w:tcPr>
            <w:tcW w:w="4212" w:type="pct"/>
            <w:gridSpan w:val="7"/>
            <w:noWrap/>
            <w:vAlign w:val="center"/>
          </w:tcPr>
          <w:p w14:paraId="3EAF8807" w14:textId="71AB0770" w:rsidR="00F15DA5" w:rsidRPr="00343A29" w:rsidRDefault="00F15DA5" w:rsidP="00F1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&lt;0.001</w:t>
            </w:r>
          </w:p>
        </w:tc>
      </w:tr>
    </w:tbl>
    <w:p w14:paraId="63586D52" w14:textId="0C5203D1" w:rsidR="004062A6" w:rsidRDefault="00B11B0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r w:rsidRPr="00FC16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lastRenderedPageBreak/>
        <w:t>*T: treatment, D: day (0, 7, 14, 21, and 28), x: interaction</w:t>
      </w:r>
      <w:r w:rsid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;</w:t>
      </w:r>
      <w:r w:rsidR="009946BC" w:rsidRPr="009946BC">
        <w:t xml:space="preserve"> </w:t>
      </w:r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T-NEms: Thyme nanoemulsion; E-NEms: Eucalyptus nanoemulsion; P-NEms: Peppermint nanoemulsion; 50, 100, 200: Applied doses (ppm); PC-Amitraz: Positive control (amitraz); C-No Dose: Untreated control.</w:t>
      </w:r>
    </w:p>
    <w:p w14:paraId="40699771" w14:textId="4EE71AED" w:rsidR="00F81E10" w:rsidRPr="00FC16CE" w:rsidRDefault="00F81E10" w:rsidP="00F81E1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r w:rsidRPr="004062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C16CE">
        <w:rPr>
          <w:rFonts w:ascii="Times New Roman" w:hAnsi="Times New Roman" w:cs="Times New Roman"/>
          <w:sz w:val="24"/>
          <w:szCs w:val="24"/>
        </w:rPr>
        <w:t xml:space="preserve">. </w:t>
      </w:r>
      <w:r w:rsidR="00B3560B" w:rsidRPr="00B3560B">
        <w:rPr>
          <w:rFonts w:ascii="Times New Roman" w:hAnsi="Times New Roman" w:cs="Times New Roman"/>
          <w:sz w:val="24"/>
          <w:szCs w:val="24"/>
        </w:rPr>
        <w:t>Fallen mite counts at 1, 3, and 5 days post-treatment (pooled across all weeks; Mean ± SEM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"/>
        <w:gridCol w:w="1787"/>
        <w:gridCol w:w="1831"/>
        <w:gridCol w:w="1831"/>
        <w:gridCol w:w="1669"/>
        <w:gridCol w:w="1140"/>
        <w:gridCol w:w="462"/>
      </w:tblGrid>
      <w:tr w:rsidR="00F15DA5" w:rsidRPr="00FC16CE" w14:paraId="44DC76D2" w14:textId="5ECC5C6D" w:rsidTr="00F15DA5">
        <w:trPr>
          <w:trHeight w:val="290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9AD3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76327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reatment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821F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 Day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A685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 Day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0C30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 Day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7F68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Overall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102A46D" w14:textId="51796240" w:rsidR="00F15DA5" w:rsidRPr="00F15DA5" w:rsidRDefault="00F15DA5" w:rsidP="00F15DA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15D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01</w:t>
            </w:r>
          </w:p>
        </w:tc>
      </w:tr>
      <w:tr w:rsidR="00F15DA5" w:rsidRPr="00FC16CE" w14:paraId="135BFB2F" w14:textId="3D6AD9D7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3F6A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9946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5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157C" w14:textId="6A101B5B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92 ± 2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DDB0" w14:textId="1E794E4F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8.64 ± 1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5FC9" w14:textId="43483532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72 ± 0.15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D7A5D" w14:textId="0394BA5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33EAB1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578155D3" w14:textId="2DBF5D1F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F2CB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242D8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1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1DED" w14:textId="06F6695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68 ± 4.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F58D" w14:textId="4633E5AC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9.88 ± 3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DDA4" w14:textId="26C3DED4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.20 ± 0.25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AB7FE" w14:textId="7BBC331A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64396B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58C39F78" w14:textId="1CFB7878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7598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F7F3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2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F3CE" w14:textId="3634356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8.24 ± 1.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AE719" w14:textId="7FF5D4B2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2.88 ± 1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8BF0" w14:textId="627111C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.20 ± 0.2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55891" w14:textId="7E015471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4948B7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0ED555C8" w14:textId="74778C5D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9B4E7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FADA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5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5D7B" w14:textId="0BF1817E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3.72 ± 1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FAD3" w14:textId="7F50734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2.24 ± 4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1A8A" w14:textId="3A72D563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0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CE838" w14:textId="141177C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50BD9A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1914BDD4" w14:textId="1986937D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9E4B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6568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1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82F87" w14:textId="4B0186C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40 ± 2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4BB3" w14:textId="765DE7FC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1.52 ± 2.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DD08" w14:textId="52CA6ADF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25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44EEE" w14:textId="7D2BCE9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D4F461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683F29F1" w14:textId="36B02280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3ECA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C9DE2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2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19A0E" w14:textId="149C6F7D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2.64 ± 1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FD258" w14:textId="31F76CE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1.20 ± 1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49D7" w14:textId="2D4BDF83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52 ± 0.2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EAF13" w14:textId="14A1B93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86C9B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72F1CD63" w14:textId="0FDB4390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8EBAD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61F9E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5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7CD15" w14:textId="10BCFAA6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8.56 ± 0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92EA" w14:textId="30AC9F8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8.84 ± 1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179E" w14:textId="3D7ADBB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4 ± 0.12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EBE93" w14:textId="1B4B7A14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BBA933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1B6A7FEE" w14:textId="5F570B14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53D0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2E59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1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3F9BB" w14:textId="20E44E6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6.40 ± 3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035E8" w14:textId="0008A6F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4.56 ± 3.57</w:t>
            </w:r>
            <w:r w:rsidR="00725D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b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B6E2" w14:textId="57E9C015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4 ± 0.20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4DF62" w14:textId="399717D9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50DA47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58BD3BD0" w14:textId="1DD2B1BB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9252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2ADC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20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4EFF3" w14:textId="71A0D80D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5.76 ± 1.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5EF54" w14:textId="63A9F83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0.12 ± 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503E" w14:textId="2A494506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22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24C7E" w14:textId="2AA7860C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F927E7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4BD834D4" w14:textId="0F7CA203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C83AF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CAB4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.C.Amitraz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5E97" w14:textId="3A75DCC0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0.56 ± 1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A2CB" w14:textId="44CC2F31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0.12 ± 0.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c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1AB6" w14:textId="795418D3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92 ± 0.36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DB791" w14:textId="77CE462F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5FFF71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2D66EB1C" w14:textId="6CD76E49" w:rsidTr="00F15DA5">
        <w:trPr>
          <w:trHeight w:val="29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F8C39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32D11" w14:textId="77777777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No Dos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4AE29" w14:textId="35CC064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0 ± 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0B38" w14:textId="42BFB087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72 ± 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d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699F" w14:textId="66F8FECE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44 ± 0.2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9B022" w14:textId="3F677262" w:rsidR="00F15DA5" w:rsidRPr="00FC16CE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5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ED75D" w14:textId="77777777" w:rsidR="00F15DA5" w:rsidRPr="00FC16CE" w:rsidRDefault="00F15DA5" w:rsidP="00F15D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DA5" w:rsidRPr="00FC16CE" w14:paraId="21B8CCB0" w14:textId="1188D38B" w:rsidTr="00F15DA5">
        <w:trPr>
          <w:trHeight w:val="246"/>
        </w:trPr>
        <w:tc>
          <w:tcPr>
            <w:tcW w:w="11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65415" w14:textId="4D7A4AE8" w:rsidR="00F15DA5" w:rsidRPr="009946BC" w:rsidRDefault="00F15DA5" w:rsidP="00F1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-</w:t>
            </w: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Value</w:t>
            </w:r>
          </w:p>
        </w:tc>
        <w:tc>
          <w:tcPr>
            <w:tcW w:w="35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236AF" w14:textId="361AA1A9" w:rsidR="00F15DA5" w:rsidRPr="00FC16CE" w:rsidRDefault="00F15DA5" w:rsidP="00F15D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01</w:t>
            </w:r>
          </w:p>
        </w:tc>
        <w:tc>
          <w:tcPr>
            <w:tcW w:w="2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3D48" w14:textId="77777777" w:rsidR="00F15DA5" w:rsidRPr="00FC16CE" w:rsidRDefault="00F15DA5" w:rsidP="00F1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</w:tbl>
    <w:p w14:paraId="1438A27C" w14:textId="77777777" w:rsidR="00F81E10" w:rsidRPr="00FC16CE" w:rsidRDefault="00F81E10" w:rsidP="00F81E10">
      <w:pPr>
        <w:rPr>
          <w:rFonts w:ascii="Times New Roman" w:hAnsi="Times New Roman" w:cs="Times New Roman"/>
          <w:sz w:val="24"/>
          <w:szCs w:val="24"/>
        </w:rPr>
      </w:pPr>
      <w:r w:rsidRPr="00FC16CE">
        <w:rPr>
          <w:rFonts w:ascii="Times New Roman" w:hAnsi="Times New Roman" w:cs="Times New Roman"/>
          <w:sz w:val="24"/>
          <w:szCs w:val="24"/>
        </w:rPr>
        <w:t>*T: treatment, Tm: Time (1, 3, and 5), x: interac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946BC">
        <w:rPr>
          <w:rFonts w:ascii="Times New Roman" w:hAnsi="Times New Roman" w:cs="Times New Roman"/>
          <w:sz w:val="24"/>
          <w:szCs w:val="24"/>
        </w:rPr>
        <w:t>T-NEms: Thyme nanoemulsion; E-NEms: Eucalyptus nanoemulsion; P-NEms: Peppermint nanoemulsion; 50, 100, 200: Applied doses (ppm); PC-Amitraz: Positive control (amitraz); C-No Dose: Untreated control.</w:t>
      </w:r>
    </w:p>
    <w:p w14:paraId="3DD21B2E" w14:textId="77777777" w:rsidR="00F81E10" w:rsidRPr="009946BC" w:rsidRDefault="00F81E1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sectPr w:rsidR="00F81E10" w:rsidRPr="00994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D6"/>
    <w:rsid w:val="00027348"/>
    <w:rsid w:val="00061C75"/>
    <w:rsid w:val="00064595"/>
    <w:rsid w:val="000E0307"/>
    <w:rsid w:val="00111FEF"/>
    <w:rsid w:val="00132055"/>
    <w:rsid w:val="001C1236"/>
    <w:rsid w:val="001D2463"/>
    <w:rsid w:val="00343A29"/>
    <w:rsid w:val="004062A6"/>
    <w:rsid w:val="00423F77"/>
    <w:rsid w:val="004821EE"/>
    <w:rsid w:val="00496282"/>
    <w:rsid w:val="005C1B4B"/>
    <w:rsid w:val="005C27C3"/>
    <w:rsid w:val="006268C0"/>
    <w:rsid w:val="006E70E8"/>
    <w:rsid w:val="007055A8"/>
    <w:rsid w:val="00725D55"/>
    <w:rsid w:val="00762F6C"/>
    <w:rsid w:val="007A7134"/>
    <w:rsid w:val="008E2162"/>
    <w:rsid w:val="00911DF5"/>
    <w:rsid w:val="00923996"/>
    <w:rsid w:val="0094267F"/>
    <w:rsid w:val="009946BC"/>
    <w:rsid w:val="009D6FD6"/>
    <w:rsid w:val="009E6D5D"/>
    <w:rsid w:val="00A017EF"/>
    <w:rsid w:val="00A944A6"/>
    <w:rsid w:val="00B0203E"/>
    <w:rsid w:val="00B06015"/>
    <w:rsid w:val="00B11B0C"/>
    <w:rsid w:val="00B25EBA"/>
    <w:rsid w:val="00B3560B"/>
    <w:rsid w:val="00CF19B5"/>
    <w:rsid w:val="00D25EFA"/>
    <w:rsid w:val="00D71985"/>
    <w:rsid w:val="00D7598B"/>
    <w:rsid w:val="00DD5161"/>
    <w:rsid w:val="00E54E60"/>
    <w:rsid w:val="00E6196C"/>
    <w:rsid w:val="00EF04DC"/>
    <w:rsid w:val="00F15DA5"/>
    <w:rsid w:val="00F507A1"/>
    <w:rsid w:val="00F539B0"/>
    <w:rsid w:val="00F81E10"/>
    <w:rsid w:val="00FB4FB7"/>
    <w:rsid w:val="00FC1278"/>
    <w:rsid w:val="00FC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05503"/>
  <w15:chartTrackingRefBased/>
  <w15:docId w15:val="{469CDCB3-4513-46A1-9787-EC5646FB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D6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D6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D6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D6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D6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D6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D6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D6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D6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D6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D6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D6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D6FD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D6FD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D6FD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D6FD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D6FD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D6FD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D6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D6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D6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D6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D6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D6FD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D6FD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D6FD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D6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D6FD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D6FD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E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918</Words>
  <Characters>5701</Characters>
  <Application>Microsoft Office Word</Application>
  <DocSecurity>0</DocSecurity>
  <Lines>98</Lines>
  <Paragraphs>3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PC</dc:creator>
  <cp:keywords/>
  <dc:description/>
  <cp:lastModifiedBy>ASUS PC</cp:lastModifiedBy>
  <cp:revision>25</cp:revision>
  <dcterms:created xsi:type="dcterms:W3CDTF">2025-11-16T12:44:00Z</dcterms:created>
  <dcterms:modified xsi:type="dcterms:W3CDTF">2026-02-12T18:51:00Z</dcterms:modified>
</cp:coreProperties>
</file>